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3092B4" w14:textId="77777777" w:rsidR="00D46E5D" w:rsidRPr="00196D4C" w:rsidRDefault="00D46E5D" w:rsidP="00D46E5D">
      <w:pPr>
        <w:spacing w:after="0" w:line="240" w:lineRule="auto"/>
        <w:jc w:val="both"/>
        <w:rPr>
          <w:rFonts w:ascii="Arial" w:eastAsia="Palatino Linotype" w:hAnsi="Arial" w:cs="Arial"/>
          <w:b/>
          <w:bCs/>
          <w:i/>
          <w:iCs/>
          <w:sz w:val="16"/>
          <w:szCs w:val="16"/>
          <w:lang w:val="en-US"/>
        </w:rPr>
      </w:pPr>
    </w:p>
    <w:p w14:paraId="6C78C16E" w14:textId="7AAA4779" w:rsidR="00D46E5D" w:rsidRPr="00196D4C" w:rsidRDefault="004604A8" w:rsidP="00D46E5D">
      <w:pPr>
        <w:spacing w:after="0" w:line="240" w:lineRule="auto"/>
        <w:jc w:val="both"/>
        <w:rPr>
          <w:rFonts w:ascii="Arial" w:eastAsia="Palatino Linotype" w:hAnsi="Arial" w:cs="Arial"/>
          <w:b/>
          <w:bCs/>
          <w:i/>
          <w:iCs/>
          <w:sz w:val="16"/>
          <w:szCs w:val="16"/>
          <w:lang w:val="en-US"/>
        </w:rPr>
      </w:pPr>
      <w:r>
        <w:rPr>
          <w:rFonts w:ascii="Arial" w:eastAsia="Palatino Linotype" w:hAnsi="Arial" w:cs="Arial"/>
          <w:b/>
          <w:bCs/>
          <w:i/>
          <w:iCs/>
          <w:sz w:val="16"/>
          <w:szCs w:val="16"/>
          <w:lang w:val="en-US"/>
        </w:rPr>
        <w:t>S1</w:t>
      </w:r>
      <w:r w:rsidR="00D46E5D" w:rsidRPr="00196D4C">
        <w:rPr>
          <w:rFonts w:ascii="Arial" w:eastAsia="Palatino Linotype" w:hAnsi="Arial" w:cs="Arial"/>
          <w:b/>
          <w:bCs/>
          <w:i/>
          <w:iCs/>
          <w:sz w:val="16"/>
          <w:szCs w:val="16"/>
          <w:lang w:val="en-US"/>
        </w:rPr>
        <w:t xml:space="preserve"> Table</w:t>
      </w:r>
      <w:r>
        <w:rPr>
          <w:rFonts w:ascii="Arial" w:eastAsia="Palatino Linotype" w:hAnsi="Arial" w:cs="Arial"/>
          <w:b/>
          <w:bCs/>
          <w:i/>
          <w:iCs/>
          <w:sz w:val="16"/>
          <w:szCs w:val="16"/>
          <w:lang w:val="en-US"/>
        </w:rPr>
        <w:t>.</w:t>
      </w:r>
      <w:r w:rsidR="00D46E5D" w:rsidRPr="00196D4C">
        <w:rPr>
          <w:rFonts w:ascii="Arial" w:eastAsia="Palatino Linotype" w:hAnsi="Arial" w:cs="Arial"/>
          <w:b/>
          <w:bCs/>
          <w:i/>
          <w:iCs/>
          <w:sz w:val="16"/>
          <w:szCs w:val="16"/>
          <w:lang w:val="en-US"/>
        </w:rPr>
        <w:t xml:space="preserve"> Differences between study arms adjusted for baseline scores (cases with missing follow-up data excluded)</w:t>
      </w:r>
    </w:p>
    <w:p w14:paraId="6FA18FBD" w14:textId="77777777" w:rsidR="00D46E5D" w:rsidRPr="00196D4C" w:rsidRDefault="00D46E5D" w:rsidP="00D46E5D">
      <w:pPr>
        <w:spacing w:after="0" w:line="240" w:lineRule="auto"/>
        <w:jc w:val="both"/>
        <w:rPr>
          <w:rFonts w:ascii="Arial" w:hAnsi="Arial" w:cs="Arial"/>
          <w:i/>
          <w:iCs/>
          <w:sz w:val="20"/>
          <w:szCs w:val="20"/>
          <w:lang w:val="en-US"/>
        </w:rPr>
      </w:pPr>
    </w:p>
    <w:tbl>
      <w:tblPr>
        <w:tblW w:w="78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0"/>
        <w:gridCol w:w="1920"/>
        <w:gridCol w:w="1980"/>
        <w:gridCol w:w="720"/>
        <w:gridCol w:w="860"/>
      </w:tblGrid>
      <w:tr w:rsidR="00D46E5D" w:rsidRPr="00196D4C" w14:paraId="384FD588" w14:textId="77777777" w:rsidTr="003C1786">
        <w:trPr>
          <w:trHeight w:val="442"/>
        </w:trPr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24143A53" w14:textId="77777777" w:rsidR="00D46E5D" w:rsidRPr="00196D4C" w:rsidRDefault="00D46E5D" w:rsidP="003C1786">
            <w:pPr>
              <w:spacing w:line="48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196D4C">
              <w:rPr>
                <w:rFonts w:ascii="Calibri" w:eastAsia="Times New Roman" w:hAnsi="Calibri" w:cs="Calibri"/>
                <w:b/>
                <w:bCs/>
                <w:kern w:val="24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370E54F3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b/>
                <w:bCs/>
                <w:kern w:val="24"/>
                <w:sz w:val="16"/>
                <w:szCs w:val="16"/>
                <w:lang w:val="en-US" w:eastAsia="de-DE"/>
              </w:rPr>
              <w:t xml:space="preserve">T2 difference </w:t>
            </w:r>
          </w:p>
          <w:p w14:paraId="3BDDBD1A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b/>
                <w:bCs/>
                <w:kern w:val="24"/>
                <w:sz w:val="16"/>
                <w:szCs w:val="16"/>
                <w:lang w:val="en-US" w:eastAsia="de-DE"/>
              </w:rPr>
              <w:t>(95% CI)</w:t>
            </w:r>
            <w:r w:rsidRPr="00196D4C">
              <w:rPr>
                <w:rFonts w:ascii="Calibri" w:eastAsia="Times New Roman" w:hAnsi="Calibri" w:cs="Calibri"/>
                <w:b/>
                <w:bCs/>
                <w:kern w:val="24"/>
                <w:position w:val="5"/>
                <w:sz w:val="16"/>
                <w:szCs w:val="16"/>
                <w:vertAlign w:val="superscript"/>
                <w:lang w:val="en-US" w:eastAsia="de-DE"/>
              </w:rPr>
              <w:t>1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44AC6B95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b/>
                <w:bCs/>
                <w:kern w:val="24"/>
                <w:sz w:val="16"/>
                <w:szCs w:val="16"/>
                <w:lang w:val="en-US" w:eastAsia="de-DE"/>
              </w:rPr>
              <w:t xml:space="preserve">T3 difference </w:t>
            </w:r>
          </w:p>
          <w:p w14:paraId="25A80481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b/>
                <w:bCs/>
                <w:kern w:val="24"/>
                <w:sz w:val="16"/>
                <w:szCs w:val="16"/>
                <w:lang w:val="en-US" w:eastAsia="de-DE"/>
              </w:rPr>
              <w:t>(95% CI)</w:t>
            </w:r>
            <w:r w:rsidRPr="00196D4C">
              <w:rPr>
                <w:rFonts w:ascii="Calibri" w:eastAsia="Times New Roman" w:hAnsi="Calibri" w:cs="Calibri"/>
                <w:b/>
                <w:bCs/>
                <w:kern w:val="24"/>
                <w:position w:val="5"/>
                <w:sz w:val="16"/>
                <w:szCs w:val="16"/>
                <w:vertAlign w:val="superscript"/>
                <w:lang w:val="en-US" w:eastAsia="de-DE"/>
              </w:rPr>
              <w:t>1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39C18661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b/>
                <w:bCs/>
                <w:kern w:val="24"/>
                <w:sz w:val="16"/>
                <w:szCs w:val="16"/>
                <w:lang w:val="en-US" w:eastAsia="de-DE"/>
              </w:rPr>
              <w:t>P T2</w:t>
            </w:r>
            <w:r w:rsidRPr="00196D4C">
              <w:rPr>
                <w:rFonts w:ascii="Calibri" w:eastAsia="Times New Roman" w:hAnsi="Calibri" w:cs="Calibri"/>
                <w:b/>
                <w:bCs/>
                <w:kern w:val="24"/>
                <w:position w:val="5"/>
                <w:sz w:val="16"/>
                <w:szCs w:val="16"/>
                <w:vertAlign w:val="superscript"/>
                <w:lang w:val="en-US" w:eastAsia="de-DE"/>
              </w:rPr>
              <w:t>2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504D15F2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b/>
                <w:bCs/>
                <w:kern w:val="24"/>
                <w:sz w:val="16"/>
                <w:szCs w:val="16"/>
                <w:lang w:val="en-US" w:eastAsia="de-DE"/>
              </w:rPr>
              <w:t>P T3</w:t>
            </w:r>
            <w:r w:rsidRPr="00196D4C">
              <w:rPr>
                <w:rFonts w:ascii="Calibri" w:eastAsia="Times New Roman" w:hAnsi="Calibri" w:cs="Calibri"/>
                <w:b/>
                <w:bCs/>
                <w:kern w:val="24"/>
                <w:position w:val="5"/>
                <w:sz w:val="16"/>
                <w:szCs w:val="16"/>
                <w:vertAlign w:val="superscript"/>
                <w:lang w:val="en-US" w:eastAsia="de-DE"/>
              </w:rPr>
              <w:t>2</w:t>
            </w:r>
          </w:p>
        </w:tc>
      </w:tr>
      <w:tr w:rsidR="00D46E5D" w:rsidRPr="00196D4C" w14:paraId="76E28E2B" w14:textId="77777777" w:rsidTr="003C1786">
        <w:trPr>
          <w:trHeight w:val="267"/>
        </w:trPr>
        <w:tc>
          <w:tcPr>
            <w:tcW w:w="7860" w:type="dxa"/>
            <w:gridSpan w:val="5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9BF9C78" w14:textId="77777777" w:rsidR="00D46E5D" w:rsidRPr="00196D4C" w:rsidRDefault="00D46E5D" w:rsidP="003C1786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 w:eastAsia="de-DE"/>
              </w:rPr>
              <w:t>d2-R</w:t>
            </w:r>
            <w:r w:rsidRPr="00196D4C">
              <w:rPr>
                <w:rFonts w:ascii="Calibri" w:eastAsia="Times New Roman" w:hAnsi="Calibri" w:cs="Calibri"/>
                <w:b/>
                <w:bCs/>
                <w:kern w:val="24"/>
                <w:position w:val="5"/>
                <w:sz w:val="18"/>
                <w:szCs w:val="18"/>
                <w:vertAlign w:val="superscript"/>
                <w:lang w:val="en-US" w:eastAsia="de-DE"/>
              </w:rPr>
              <w:t>3</w:t>
            </w:r>
          </w:p>
        </w:tc>
      </w:tr>
      <w:tr w:rsidR="00D46E5D" w:rsidRPr="00196D4C" w14:paraId="42DAC68C" w14:textId="77777777" w:rsidTr="003C1786">
        <w:trPr>
          <w:trHeight w:val="267"/>
        </w:trPr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6C74FB02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b/>
                <w:bCs/>
                <w:kern w:val="24"/>
                <w:sz w:val="16"/>
                <w:szCs w:val="16"/>
                <w:lang w:val="en-US" w:eastAsia="de-DE"/>
              </w:rPr>
              <w:t>video vs. control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5ECE7170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0.02 (-0.58 – 0.62)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30E2BD51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0.06 (-0.67 – 0.78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058587EC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1.00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6EBC24C0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0.921</w:t>
            </w:r>
          </w:p>
        </w:tc>
      </w:tr>
      <w:tr w:rsidR="00D46E5D" w:rsidRPr="00196D4C" w14:paraId="2A0E2912" w14:textId="77777777" w:rsidTr="003C1786">
        <w:trPr>
          <w:trHeight w:val="267"/>
        </w:trPr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5DFFB8CE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b/>
                <w:bCs/>
                <w:kern w:val="24"/>
                <w:sz w:val="16"/>
                <w:szCs w:val="16"/>
                <w:lang w:val="en-US" w:eastAsia="de-DE"/>
              </w:rPr>
              <w:t>interactive vs. control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3661AFC5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0.16 (-0.34 – 0.67)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5CA0F8D9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0.31 (-0.30 – 0.93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26778655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1.00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52693B20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0.627</w:t>
            </w:r>
          </w:p>
        </w:tc>
      </w:tr>
      <w:tr w:rsidR="00D46E5D" w:rsidRPr="00196D4C" w14:paraId="4D6B393D" w14:textId="77777777" w:rsidTr="003C1786">
        <w:trPr>
          <w:trHeight w:val="267"/>
        </w:trPr>
        <w:tc>
          <w:tcPr>
            <w:tcW w:w="7860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7C4A6756" w14:textId="77777777" w:rsidR="00D46E5D" w:rsidRPr="00196D4C" w:rsidRDefault="00D46E5D" w:rsidP="003C1786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 w:eastAsia="de-DE"/>
              </w:rPr>
              <w:t>WIT-2</w:t>
            </w:r>
            <w:r w:rsidRPr="00196D4C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vertAlign w:val="superscript"/>
                <w:lang w:val="en-US" w:eastAsia="de-DE"/>
              </w:rPr>
              <w:t>3</w:t>
            </w:r>
          </w:p>
        </w:tc>
      </w:tr>
      <w:tr w:rsidR="00D46E5D" w:rsidRPr="00196D4C" w14:paraId="7453E5AA" w14:textId="77777777" w:rsidTr="003C1786">
        <w:trPr>
          <w:trHeight w:val="267"/>
        </w:trPr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257FC1B0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b/>
                <w:bCs/>
                <w:kern w:val="24"/>
                <w:sz w:val="16"/>
                <w:szCs w:val="16"/>
                <w:lang w:val="en-US" w:eastAsia="de-DE"/>
              </w:rPr>
              <w:t xml:space="preserve">video vs. control 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31363F53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0.29 (-0.30 – 0.88)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09282A73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-0.38 (-1.11 – 0.36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64F12257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0.462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11BF5606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0.649</w:t>
            </w:r>
          </w:p>
        </w:tc>
      </w:tr>
      <w:tr w:rsidR="00D46E5D" w:rsidRPr="00196D4C" w14:paraId="004CCBE9" w14:textId="77777777" w:rsidTr="003C1786">
        <w:trPr>
          <w:trHeight w:val="267"/>
        </w:trPr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519EA185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b/>
                <w:bCs/>
                <w:kern w:val="24"/>
                <w:sz w:val="16"/>
                <w:szCs w:val="16"/>
                <w:lang w:val="en-US" w:eastAsia="de-DE"/>
              </w:rPr>
              <w:t>interactive vs. control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4DA74169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0.30 (-0.17 – 0.77)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248527AC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-0.08 (-0.58 – 1.16</w:t>
            </w:r>
            <w:r w:rsidRPr="00196D4C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234FB2C0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0.372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43892B3E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0.833</w:t>
            </w:r>
          </w:p>
        </w:tc>
      </w:tr>
      <w:tr w:rsidR="00D46E5D" w:rsidRPr="00196D4C" w14:paraId="6D13C16E" w14:textId="77777777" w:rsidTr="003C1786">
        <w:trPr>
          <w:trHeight w:val="267"/>
        </w:trPr>
        <w:tc>
          <w:tcPr>
            <w:tcW w:w="7860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1D3749B7" w14:textId="77777777" w:rsidR="00D46E5D" w:rsidRPr="00196D4C" w:rsidRDefault="00D46E5D" w:rsidP="003C1786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 w:eastAsia="de-DE"/>
              </w:rPr>
              <w:t>EQ-5D-3L index</w:t>
            </w:r>
            <w:r w:rsidRPr="00196D4C">
              <w:rPr>
                <w:rFonts w:ascii="Calibri" w:eastAsia="Times New Roman" w:hAnsi="Calibri" w:cs="Calibri"/>
                <w:b/>
                <w:bCs/>
                <w:kern w:val="24"/>
                <w:position w:val="5"/>
                <w:sz w:val="18"/>
                <w:szCs w:val="18"/>
                <w:vertAlign w:val="superscript"/>
                <w:lang w:val="en-US" w:eastAsia="de-DE"/>
              </w:rPr>
              <w:t>3</w:t>
            </w:r>
          </w:p>
        </w:tc>
      </w:tr>
      <w:tr w:rsidR="00D46E5D" w:rsidRPr="00196D4C" w14:paraId="44CF4BA4" w14:textId="77777777" w:rsidTr="003C1786">
        <w:trPr>
          <w:trHeight w:val="267"/>
        </w:trPr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29F079EB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b/>
                <w:bCs/>
                <w:kern w:val="24"/>
                <w:sz w:val="16"/>
                <w:szCs w:val="16"/>
                <w:lang w:val="en-US" w:eastAsia="de-DE"/>
              </w:rPr>
              <w:t>video vs. control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09820803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0.03 (-0.16 – 0.22)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5C7A142F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-0.06 (-0.29 – 0.16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526538A6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0.700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103B0F86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0.797</w:t>
            </w:r>
          </w:p>
        </w:tc>
      </w:tr>
      <w:tr w:rsidR="00D46E5D" w:rsidRPr="00196D4C" w14:paraId="25BD7122" w14:textId="77777777" w:rsidTr="003C1786">
        <w:trPr>
          <w:trHeight w:val="267"/>
        </w:trPr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5F95A2C0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b/>
                <w:bCs/>
                <w:kern w:val="24"/>
                <w:sz w:val="16"/>
                <w:szCs w:val="16"/>
                <w:lang w:val="en-US" w:eastAsia="de-DE"/>
              </w:rPr>
              <w:t>interactive vs. control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0A91873B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0.16 (0.01 – 0.32)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0BFD8FFE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0.06 ( -0.11 – 0.23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1989C789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0.031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55B89874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0.797</w:t>
            </w:r>
          </w:p>
        </w:tc>
      </w:tr>
      <w:tr w:rsidR="00D46E5D" w:rsidRPr="00196D4C" w14:paraId="6706341A" w14:textId="77777777" w:rsidTr="003C1786">
        <w:trPr>
          <w:trHeight w:val="267"/>
        </w:trPr>
        <w:tc>
          <w:tcPr>
            <w:tcW w:w="7860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FA9FAC4" w14:textId="77777777" w:rsidR="00D46E5D" w:rsidRPr="00196D4C" w:rsidRDefault="00D46E5D" w:rsidP="003C1786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 w:eastAsia="de-DE"/>
              </w:rPr>
              <w:t>EQ VAS</w:t>
            </w:r>
            <w:r w:rsidRPr="00196D4C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vertAlign w:val="superscript"/>
                <w:lang w:val="en-US" w:eastAsia="de-DE"/>
              </w:rPr>
              <w:t>3</w:t>
            </w:r>
          </w:p>
        </w:tc>
      </w:tr>
      <w:tr w:rsidR="00D46E5D" w:rsidRPr="00196D4C" w14:paraId="6C844446" w14:textId="77777777" w:rsidTr="003C1786">
        <w:trPr>
          <w:trHeight w:val="267"/>
        </w:trPr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7409AFDF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b/>
                <w:bCs/>
                <w:kern w:val="24"/>
                <w:sz w:val="16"/>
                <w:szCs w:val="16"/>
                <w:lang w:val="en-US" w:eastAsia="de-DE"/>
              </w:rPr>
              <w:t>video vs. control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32ACE377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3.28 (-11.85 – 18.4)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2D9F23F9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2.29 (-22.0 – 26.5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4D33D5D5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0.838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589F2611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1.00</w:t>
            </w:r>
          </w:p>
        </w:tc>
      </w:tr>
      <w:tr w:rsidR="00D46E5D" w:rsidRPr="00196D4C" w14:paraId="420451A2" w14:textId="77777777" w:rsidTr="003C1786">
        <w:trPr>
          <w:trHeight w:val="267"/>
        </w:trPr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293C1310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b/>
                <w:bCs/>
                <w:kern w:val="24"/>
                <w:sz w:val="16"/>
                <w:szCs w:val="16"/>
                <w:lang w:val="en-US" w:eastAsia="de-DE"/>
              </w:rPr>
              <w:t>interactive vs. control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00B41A5E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10.06 (-6.17 – 26.3)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18643B8D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9.66 (-11.9 – 31.3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584D5AED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0.389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2AA61F1C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0.806</w:t>
            </w:r>
          </w:p>
        </w:tc>
      </w:tr>
      <w:tr w:rsidR="00D46E5D" w:rsidRPr="004604A8" w14:paraId="6F694766" w14:textId="77777777" w:rsidTr="003C1786">
        <w:trPr>
          <w:trHeight w:val="267"/>
        </w:trPr>
        <w:tc>
          <w:tcPr>
            <w:tcW w:w="7860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ABC933C" w14:textId="77777777" w:rsidR="00D46E5D" w:rsidRPr="00196D4C" w:rsidRDefault="00D46E5D" w:rsidP="003C178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196D4C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 w:eastAsia="de-DE"/>
              </w:rPr>
              <w:t>Neuro-QoL™ v2. 0 cognitive function short form</w:t>
            </w:r>
            <w:r w:rsidRPr="00196D4C">
              <w:rPr>
                <w:rFonts w:ascii="Calibri" w:eastAsia="Times New Roman" w:hAnsi="Calibri" w:cs="Calibri"/>
                <w:b/>
                <w:bCs/>
                <w:kern w:val="24"/>
                <w:position w:val="5"/>
                <w:sz w:val="18"/>
                <w:szCs w:val="18"/>
                <w:vertAlign w:val="superscript"/>
                <w:lang w:val="en-US" w:eastAsia="de-DE"/>
              </w:rPr>
              <w:t>3</w:t>
            </w:r>
          </w:p>
        </w:tc>
      </w:tr>
      <w:tr w:rsidR="00D46E5D" w:rsidRPr="00196D4C" w14:paraId="45CA569B" w14:textId="77777777" w:rsidTr="003C1786">
        <w:trPr>
          <w:trHeight w:val="267"/>
        </w:trPr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34E515C2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b/>
                <w:bCs/>
                <w:kern w:val="24"/>
                <w:sz w:val="16"/>
                <w:szCs w:val="16"/>
                <w:lang w:val="en-US" w:eastAsia="de-DE"/>
              </w:rPr>
              <w:t>video vs. control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53807723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-0.32 (-4.20 – 3.55)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02675462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-0.18 (-6.90 – 6.54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511CDED6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0.84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5B9D8A2A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1.00</w:t>
            </w:r>
          </w:p>
        </w:tc>
      </w:tr>
      <w:tr w:rsidR="00D46E5D" w:rsidRPr="00196D4C" w14:paraId="381CA9A9" w14:textId="77777777" w:rsidTr="003C1786">
        <w:trPr>
          <w:trHeight w:val="267"/>
        </w:trPr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7E6960FB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b/>
                <w:bCs/>
                <w:kern w:val="24"/>
                <w:sz w:val="16"/>
                <w:szCs w:val="16"/>
                <w:lang w:val="en-US" w:eastAsia="de-DE"/>
              </w:rPr>
              <w:t>interactive vs. control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2BBA73DF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4.70 (0.90 – 8.51)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2AFC0110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2.41 (-3.81 – 8.64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20C18E7E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0.011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3C843CC8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1.00</w:t>
            </w:r>
          </w:p>
        </w:tc>
      </w:tr>
      <w:tr w:rsidR="00D46E5D" w:rsidRPr="00196D4C" w14:paraId="700D634B" w14:textId="77777777" w:rsidTr="003C1786">
        <w:trPr>
          <w:trHeight w:val="267"/>
        </w:trPr>
        <w:tc>
          <w:tcPr>
            <w:tcW w:w="7860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EA58C8A" w14:textId="77777777" w:rsidR="00D46E5D" w:rsidRPr="00196D4C" w:rsidRDefault="00D46E5D" w:rsidP="003C1786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 w:eastAsia="de-DE"/>
              </w:rPr>
              <w:t>IMET</w:t>
            </w:r>
            <w:r w:rsidRPr="00196D4C">
              <w:rPr>
                <w:rFonts w:ascii="Calibri" w:eastAsia="Times New Roman" w:hAnsi="Calibri" w:cs="Calibri"/>
                <w:b/>
                <w:bCs/>
                <w:kern w:val="24"/>
                <w:position w:val="5"/>
                <w:sz w:val="18"/>
                <w:szCs w:val="18"/>
                <w:vertAlign w:val="superscript"/>
                <w:lang w:val="en-US" w:eastAsia="de-DE"/>
              </w:rPr>
              <w:t>4</w:t>
            </w:r>
          </w:p>
        </w:tc>
      </w:tr>
      <w:tr w:rsidR="00D46E5D" w:rsidRPr="00196D4C" w14:paraId="0DA2116A" w14:textId="77777777" w:rsidTr="003C1786">
        <w:trPr>
          <w:trHeight w:val="267"/>
        </w:trPr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4CA73A4B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b/>
                <w:bCs/>
                <w:kern w:val="24"/>
                <w:sz w:val="16"/>
                <w:szCs w:val="16"/>
                <w:lang w:val="en-US" w:eastAsia="de-DE"/>
              </w:rPr>
              <w:t>video vs. control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46742770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12.22 (-4.25 – 28.69)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7119C582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4.12 (-23.50 – 31.80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04BAF38E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0.139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131E54A6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0.920</w:t>
            </w:r>
          </w:p>
        </w:tc>
      </w:tr>
      <w:tr w:rsidR="00D46E5D" w:rsidRPr="00196D4C" w14:paraId="10FE0DA7" w14:textId="77777777" w:rsidTr="003C1786">
        <w:trPr>
          <w:trHeight w:val="267"/>
        </w:trPr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1D82D053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b/>
                <w:bCs/>
                <w:kern w:val="24"/>
                <w:sz w:val="16"/>
                <w:szCs w:val="16"/>
                <w:lang w:val="en-US" w:eastAsia="de-DE"/>
              </w:rPr>
              <w:t>interactive vs. control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3E7EB833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-9.32 (-27.16 – 8.53)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1E6D5146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-9.41 (-32.40 – 13.60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62D3AE9D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0.196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6DDEA21C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0.920</w:t>
            </w:r>
          </w:p>
        </w:tc>
      </w:tr>
      <w:tr w:rsidR="00D46E5D" w:rsidRPr="00196D4C" w14:paraId="2ABC2C64" w14:textId="77777777" w:rsidTr="003C1786">
        <w:trPr>
          <w:trHeight w:val="267"/>
        </w:trPr>
        <w:tc>
          <w:tcPr>
            <w:tcW w:w="7860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D5E6E58" w14:textId="77777777" w:rsidR="00D46E5D" w:rsidRPr="00196D4C" w:rsidRDefault="00D46E5D" w:rsidP="003C1786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 w:eastAsia="de-DE"/>
              </w:rPr>
              <w:t>COPM performance</w:t>
            </w:r>
          </w:p>
        </w:tc>
      </w:tr>
      <w:tr w:rsidR="00D46E5D" w:rsidRPr="00196D4C" w14:paraId="1499552E" w14:textId="77777777" w:rsidTr="003C1786">
        <w:trPr>
          <w:trHeight w:val="267"/>
        </w:trPr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0FFFCD13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b/>
                <w:bCs/>
                <w:kern w:val="24"/>
                <w:sz w:val="16"/>
                <w:szCs w:val="16"/>
                <w:lang w:val="en-US" w:eastAsia="de-DE"/>
              </w:rPr>
              <w:t>video vs. control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636B1616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0.53 (-0.37 – 1.43)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1E3B2F13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5F89A0A6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0.462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3DE4FBB6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-</w:t>
            </w:r>
          </w:p>
        </w:tc>
      </w:tr>
      <w:tr w:rsidR="00D46E5D" w:rsidRPr="00196D4C" w14:paraId="67F61AFD" w14:textId="77777777" w:rsidTr="003C1786">
        <w:trPr>
          <w:trHeight w:val="267"/>
        </w:trPr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596573F1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b/>
                <w:bCs/>
                <w:kern w:val="24"/>
                <w:sz w:val="16"/>
                <w:szCs w:val="16"/>
                <w:lang w:val="en-US" w:eastAsia="de-DE"/>
              </w:rPr>
              <w:t>interactive vs. control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241DC12A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0.35 (-0.44 – 1.14)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24882F38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17882B59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0.554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5DF3AB0E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-</w:t>
            </w:r>
          </w:p>
        </w:tc>
      </w:tr>
      <w:tr w:rsidR="00D46E5D" w:rsidRPr="00196D4C" w14:paraId="415FA5BA" w14:textId="77777777" w:rsidTr="003C1786">
        <w:trPr>
          <w:trHeight w:val="267"/>
        </w:trPr>
        <w:tc>
          <w:tcPr>
            <w:tcW w:w="7860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776531E" w14:textId="77777777" w:rsidR="00D46E5D" w:rsidRPr="00196D4C" w:rsidRDefault="00D46E5D" w:rsidP="003C1786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 w:eastAsia="de-DE"/>
              </w:rPr>
              <w:t>COPM satisfaction</w:t>
            </w:r>
          </w:p>
        </w:tc>
      </w:tr>
      <w:tr w:rsidR="00D46E5D" w:rsidRPr="00196D4C" w14:paraId="6139A003" w14:textId="77777777" w:rsidTr="003C1786">
        <w:trPr>
          <w:trHeight w:val="267"/>
        </w:trPr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0D65A5C4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b/>
                <w:bCs/>
                <w:kern w:val="24"/>
                <w:sz w:val="16"/>
                <w:szCs w:val="16"/>
                <w:lang w:val="en-US" w:eastAsia="de-DE"/>
              </w:rPr>
              <w:t>video vs. control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0F9517D6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0.39 (-0.75 – 1.53)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65C03918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1A5B2B15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1.00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3690848B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-</w:t>
            </w:r>
          </w:p>
        </w:tc>
      </w:tr>
      <w:tr w:rsidR="00D46E5D" w:rsidRPr="00196D4C" w14:paraId="7C1D1E42" w14:textId="77777777" w:rsidTr="003C1786">
        <w:trPr>
          <w:trHeight w:val="267"/>
        </w:trPr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7ABC72EB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b/>
                <w:bCs/>
                <w:kern w:val="24"/>
                <w:sz w:val="16"/>
                <w:szCs w:val="16"/>
                <w:lang w:val="en-US" w:eastAsia="de-DE"/>
              </w:rPr>
              <w:t>interactive vs. control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2A91ADCA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0.22 (-0.88 – 1.31)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31C4E125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68FE1C36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1.00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778D204D" w14:textId="77777777" w:rsidR="00D46E5D" w:rsidRPr="00196D4C" w:rsidRDefault="00D46E5D" w:rsidP="003C1786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96D4C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de-DE"/>
              </w:rPr>
              <w:t>-</w:t>
            </w:r>
          </w:p>
        </w:tc>
      </w:tr>
    </w:tbl>
    <w:p w14:paraId="041EC696" w14:textId="77777777" w:rsidR="00D46E5D" w:rsidRPr="00196D4C" w:rsidRDefault="00D46E5D" w:rsidP="00D46E5D">
      <w:pPr>
        <w:spacing w:after="0" w:line="240" w:lineRule="auto"/>
        <w:jc w:val="both"/>
        <w:rPr>
          <w:rFonts w:ascii="Arial" w:hAnsi="Arial" w:cs="Arial"/>
          <w:i/>
          <w:iCs/>
          <w:sz w:val="20"/>
          <w:szCs w:val="20"/>
        </w:rPr>
      </w:pPr>
    </w:p>
    <w:p w14:paraId="2BB51EAB" w14:textId="77777777" w:rsidR="00D46E5D" w:rsidRPr="00196D4C" w:rsidRDefault="00D46E5D" w:rsidP="00D46E5D">
      <w:pPr>
        <w:spacing w:line="480" w:lineRule="auto"/>
        <w:jc w:val="both"/>
        <w:rPr>
          <w:rFonts w:ascii="Arial" w:hAnsi="Arial" w:cs="Arial"/>
          <w:lang w:val="en-US"/>
        </w:rPr>
      </w:pPr>
      <w:r w:rsidRPr="00196D4C">
        <w:rPr>
          <w:rFonts w:ascii="Arial" w:hAnsi="Arial" w:cs="Arial"/>
          <w:sz w:val="16"/>
          <w:szCs w:val="16"/>
          <w:vertAlign w:val="superscript"/>
          <w:lang w:val="en-US"/>
        </w:rPr>
        <w:t>1</w:t>
      </w:r>
      <w:r w:rsidRPr="00196D4C">
        <w:rPr>
          <w:rFonts w:ascii="Arial" w:hAnsi="Arial" w:cs="Arial"/>
          <w:sz w:val="16"/>
          <w:szCs w:val="16"/>
          <w:lang w:val="en-US"/>
        </w:rPr>
        <w:t xml:space="preserve">differences and CI adjusted according to baseline values employing repeated measurement variance analyses, </w:t>
      </w:r>
      <w:r w:rsidRPr="00196D4C">
        <w:rPr>
          <w:rFonts w:ascii="Arial" w:hAnsi="Arial" w:cs="Arial"/>
          <w:sz w:val="16"/>
          <w:szCs w:val="16"/>
          <w:vertAlign w:val="superscript"/>
          <w:lang w:val="en-US"/>
        </w:rPr>
        <w:t>2</w:t>
      </w:r>
      <w:r w:rsidRPr="00196D4C">
        <w:rPr>
          <w:rFonts w:ascii="Arial" w:hAnsi="Arial" w:cs="Arial"/>
          <w:sz w:val="16"/>
          <w:szCs w:val="16"/>
          <w:lang w:val="en-US"/>
        </w:rPr>
        <w:t xml:space="preserve">Bonferroni Holm adjusted for multiple testing, </w:t>
      </w:r>
      <w:r w:rsidRPr="00196D4C">
        <w:rPr>
          <w:rFonts w:ascii="Arial" w:hAnsi="Arial" w:cs="Arial"/>
          <w:sz w:val="16"/>
          <w:szCs w:val="16"/>
          <w:vertAlign w:val="superscript"/>
          <w:lang w:val="en-US"/>
        </w:rPr>
        <w:t>3</w:t>
      </w:r>
      <w:r w:rsidRPr="00196D4C">
        <w:rPr>
          <w:rFonts w:ascii="Arial" w:hAnsi="Arial" w:cs="Arial"/>
          <w:sz w:val="16"/>
          <w:szCs w:val="16"/>
          <w:lang w:val="en-US"/>
        </w:rPr>
        <w:t xml:space="preserve">positive value: improvement, </w:t>
      </w:r>
      <w:r w:rsidRPr="00196D4C">
        <w:rPr>
          <w:rFonts w:ascii="Arial" w:hAnsi="Arial" w:cs="Arial"/>
          <w:sz w:val="16"/>
          <w:szCs w:val="16"/>
          <w:vertAlign w:val="superscript"/>
          <w:lang w:val="en-US"/>
        </w:rPr>
        <w:t>4</w:t>
      </w:r>
      <w:r w:rsidRPr="00196D4C">
        <w:rPr>
          <w:rFonts w:ascii="Arial" w:hAnsi="Arial" w:cs="Arial"/>
          <w:sz w:val="16"/>
          <w:szCs w:val="16"/>
          <w:lang w:val="en-US"/>
        </w:rPr>
        <w:t xml:space="preserve"> negative value: improvement, -: not assessed at T3.</w:t>
      </w:r>
    </w:p>
    <w:p w14:paraId="5E66461C" w14:textId="77777777" w:rsidR="00D46E5D" w:rsidRPr="00196D4C" w:rsidRDefault="00D46E5D" w:rsidP="00D46E5D">
      <w:pPr>
        <w:spacing w:after="160" w:line="259" w:lineRule="auto"/>
        <w:rPr>
          <w:rFonts w:ascii="Arial" w:hAnsi="Arial" w:cs="Arial"/>
          <w:sz w:val="16"/>
          <w:szCs w:val="16"/>
          <w:lang w:val="en-US"/>
        </w:rPr>
      </w:pPr>
    </w:p>
    <w:p w14:paraId="149C7EA9" w14:textId="77777777" w:rsidR="00D46E5D" w:rsidRPr="00196D4C" w:rsidRDefault="00D46E5D" w:rsidP="00D46E5D">
      <w:pPr>
        <w:spacing w:after="160" w:line="259" w:lineRule="auto"/>
        <w:rPr>
          <w:rFonts w:ascii="Arial" w:hAnsi="Arial" w:cs="Arial"/>
          <w:sz w:val="16"/>
          <w:szCs w:val="16"/>
          <w:lang w:val="en-US"/>
        </w:rPr>
      </w:pPr>
    </w:p>
    <w:p w14:paraId="53925FF0" w14:textId="77777777" w:rsidR="00D46E5D" w:rsidRPr="00D46E5D" w:rsidRDefault="00D46E5D">
      <w:pPr>
        <w:rPr>
          <w:lang w:val="en-US"/>
        </w:rPr>
      </w:pPr>
    </w:p>
    <w:sectPr w:rsidR="00D46E5D" w:rsidRPr="00D46E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E5D"/>
    <w:rsid w:val="004444FB"/>
    <w:rsid w:val="004604A8"/>
    <w:rsid w:val="00D46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823E9E"/>
  <w15:chartTrackingRefBased/>
  <w15:docId w15:val="{C58804F7-8C2D-4241-A7BB-73481DE82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46E5D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46E5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46E5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46E5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46E5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46E5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46E5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46E5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46E5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46E5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46E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46E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46E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46E5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46E5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46E5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46E5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46E5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46E5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46E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D46E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46E5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46E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46E5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D46E5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46E5D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D46E5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46E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46E5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46E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tölting</dc:creator>
  <cp:keywords/>
  <dc:description/>
  <cp:lastModifiedBy>Andrea Stölting</cp:lastModifiedBy>
  <cp:revision>2</cp:revision>
  <dcterms:created xsi:type="dcterms:W3CDTF">2025-04-17T19:43:00Z</dcterms:created>
  <dcterms:modified xsi:type="dcterms:W3CDTF">2025-04-17T19:51:00Z</dcterms:modified>
</cp:coreProperties>
</file>